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80A559" w14:textId="77777777" w:rsidR="006A3DED" w:rsidRDefault="006A3DED" w:rsidP="006A3DED">
      <w:pPr>
        <w:pStyle w:val="1"/>
        <w:numPr>
          <w:ilvl w:val="0"/>
          <w:numId w:val="0"/>
        </w:numPr>
        <w:ind w:left="567"/>
      </w:pPr>
    </w:p>
    <w:p w14:paraId="3AFE4EDB" w14:textId="7F49EEDB" w:rsidR="007B71C6" w:rsidRDefault="00654E8F" w:rsidP="009966CC">
      <w:pPr>
        <w:pStyle w:val="1"/>
      </w:pPr>
      <w:r w:rsidRPr="00994A3D">
        <w:t>Supplementary Tables</w:t>
      </w:r>
    </w:p>
    <w:p w14:paraId="13C8FB19" w14:textId="69A67BF7" w:rsidR="006A3DED" w:rsidRPr="009966CC" w:rsidRDefault="006A3DED" w:rsidP="006A3DED">
      <w:pPr>
        <w:rPr>
          <w:lang w:val="en-US"/>
        </w:rPr>
      </w:pPr>
      <w:r w:rsidRPr="009966CC">
        <w:rPr>
          <w:b/>
          <w:bCs/>
          <w:lang w:val="en-US"/>
        </w:rPr>
        <w:t xml:space="preserve">Supplementary Table </w:t>
      </w:r>
      <w:r w:rsidR="00537F9D" w:rsidRPr="009966CC">
        <w:rPr>
          <w:b/>
          <w:bCs/>
          <w:lang w:val="en-US"/>
        </w:rPr>
        <w:t>4</w:t>
      </w:r>
      <w:r w:rsidR="006954F7" w:rsidRPr="009966CC">
        <w:rPr>
          <w:b/>
          <w:bCs/>
          <w:lang w:val="en-US"/>
        </w:rPr>
        <w:t>.</w:t>
      </w:r>
      <w:r w:rsidRPr="009966CC">
        <w:rPr>
          <w:lang w:val="en-US"/>
        </w:rPr>
        <w:t xml:space="preserve"> Details of genes located within 1Mb upstream and downstream of the genome-wide and suggestive significant single nucleotide polymorphisms (SNPs) associated with milk somatic cell count (SCC) in Frizarta ewes.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4"/>
        <w:gridCol w:w="1052"/>
        <w:gridCol w:w="941"/>
        <w:gridCol w:w="1852"/>
        <w:gridCol w:w="1266"/>
        <w:gridCol w:w="993"/>
        <w:gridCol w:w="3109"/>
      </w:tblGrid>
      <w:tr w:rsidR="00133159" w:rsidRPr="00133159" w14:paraId="0B5CE87C" w14:textId="77777777" w:rsidTr="0039037B">
        <w:trPr>
          <w:trHeight w:val="300"/>
        </w:trPr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83545" w14:textId="7A9C933E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color w:val="000000"/>
                <w:sz w:val="16"/>
                <w:szCs w:val="16"/>
              </w:rPr>
              <w:t>OA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0750D" w14:textId="63C9AB21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AB6160" w14:textId="0A140101" w:rsidR="00133159" w:rsidRDefault="00133159" w:rsidP="00133159">
            <w:pPr>
              <w:rPr>
                <w:color w:val="000000"/>
                <w:sz w:val="16"/>
                <w:szCs w:val="16"/>
              </w:rPr>
            </w:pPr>
            <w:r w:rsidRPr="00133159">
              <w:rPr>
                <w:color w:val="000000"/>
                <w:sz w:val="16"/>
                <w:szCs w:val="16"/>
              </w:rPr>
              <w:t>-log10</w:t>
            </w:r>
          </w:p>
          <w:p w14:paraId="6AC75D85" w14:textId="2E750772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color w:val="000000"/>
                <w:sz w:val="16"/>
                <w:szCs w:val="16"/>
              </w:rPr>
              <w:t>(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133159">
              <w:rPr>
                <w:color w:val="000000"/>
                <w:sz w:val="16"/>
                <w:szCs w:val="16"/>
              </w:rPr>
              <w:t>value)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BA36F" w14:textId="3E10B00F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color w:val="000000"/>
                <w:sz w:val="16"/>
                <w:szCs w:val="16"/>
              </w:rPr>
              <w:t>Ensembl Gene ID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9DDB9" w14:textId="213EFA14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BDA8D" w14:textId="080CA7D0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color w:val="000000"/>
                <w:sz w:val="16"/>
                <w:szCs w:val="16"/>
              </w:rPr>
              <w:t>Type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C0C9E" w14:textId="688E822B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color w:val="000000"/>
                <w:sz w:val="16"/>
                <w:szCs w:val="16"/>
              </w:rPr>
              <w:t>Description</w:t>
            </w:r>
          </w:p>
        </w:tc>
      </w:tr>
      <w:tr w:rsidR="0039037B" w:rsidRPr="00133159" w14:paraId="547F3D11" w14:textId="77777777" w:rsidTr="0039037B">
        <w:trPr>
          <w:trHeight w:hRule="exact" w:val="567"/>
        </w:trPr>
        <w:tc>
          <w:tcPr>
            <w:tcW w:w="55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96FBCC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9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EA8DBEE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rs403061409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908E48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6.2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AF532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5073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1691EE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WDYHV1 (NTAQ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E93439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85439A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-terminal glutamine amidase 1 [Source: NCBI gene; Gene ID: 101103653]</w:t>
            </w:r>
          </w:p>
        </w:tc>
      </w:tr>
      <w:tr w:rsidR="0039037B" w:rsidRPr="009966CC" w14:paraId="635A4E21" w14:textId="77777777" w:rsidTr="0039037B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0569203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042C58F5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BD1AEC9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2B53B9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5273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37C00B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ATAD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CF25AF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5938C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ATPase family AAA domain containing 2 [Source: NCBI gene; Gene ID: 101103903]</w:t>
            </w:r>
          </w:p>
        </w:tc>
      </w:tr>
      <w:tr w:rsidR="0039037B" w:rsidRPr="009966CC" w14:paraId="1BCDB3FF" w14:textId="77777777" w:rsidTr="0039037B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1A7433E3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76F75484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017305C3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B0B872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570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A0C68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ZHX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EC271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A4152F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zinc fingers and homeoboxes 1 [Source: NCBI gene; Gene ID: 101108317]</w:t>
            </w:r>
          </w:p>
        </w:tc>
      </w:tr>
      <w:tr w:rsidR="0039037B" w:rsidRPr="009966CC" w14:paraId="45D87FB0" w14:textId="77777777" w:rsidTr="0039037B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D7F044B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4CD49619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193DCD14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F130D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5718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EB60E7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9H8orf7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F14BC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F493D7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chromosome 9 C8orf76 homolog [Source: NCBI gene; Gene ID: 101108578]</w:t>
            </w:r>
          </w:p>
        </w:tc>
      </w:tr>
      <w:tr w:rsidR="0039037B" w:rsidRPr="009966CC" w14:paraId="2A5123E1" w14:textId="77777777" w:rsidTr="0039037B">
        <w:trPr>
          <w:trHeight w:hRule="exact" w:val="693"/>
        </w:trPr>
        <w:tc>
          <w:tcPr>
            <w:tcW w:w="554" w:type="dxa"/>
            <w:vMerge/>
            <w:vAlign w:val="center"/>
            <w:hideMark/>
          </w:tcPr>
          <w:p w14:paraId="1DA761F3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3965670B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5A84217A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052AA1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577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411CC8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FAM83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FA0AA3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76CADC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family with sequence similarity 83 member A [Source: NCBI gene; Gene ID: 101108840]</w:t>
            </w:r>
          </w:p>
        </w:tc>
      </w:tr>
      <w:tr w:rsidR="0039037B" w:rsidRPr="009966CC" w14:paraId="59B4AE82" w14:textId="77777777" w:rsidTr="0039037B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05DA2CEF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1DFA7729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D20ABAB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66AC5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5866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F65B2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TBC1D3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1D2572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3260B4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TBC1 domain family member 31 [Source: NCBI gene; Gene ID: 101104158]</w:t>
            </w:r>
          </w:p>
        </w:tc>
      </w:tr>
      <w:tr w:rsidR="0039037B" w:rsidRPr="009966CC" w14:paraId="38C2DEBD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03979842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69B8C616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C425E9E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34BF86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639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A42F5B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ZHX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B967F7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D62129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zinc fingers and homeoboxes 2 [Source: NCBI gene; Gene ID: 101109810]</w:t>
            </w:r>
          </w:p>
        </w:tc>
      </w:tr>
      <w:tr w:rsidR="0039037B" w:rsidRPr="009966CC" w14:paraId="4C259745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26E7BF05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2397EBCC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5B26E361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EDED41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6454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B3E1D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OC1011106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EB6EB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411A5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hyaluronan synthase 2-like [Source: NCBI gene; Gene ID: 101110602]</w:t>
            </w:r>
          </w:p>
        </w:tc>
      </w:tr>
      <w:tr w:rsidR="002760A5" w:rsidRPr="00133159" w14:paraId="1A976E32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592911F9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17A36A7B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60A5178E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858412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2861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286613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OC101110341 (HAS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E0E84E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3CC67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hyaluronan synthase 2 [Source: NCBI gene; Gene ID: 101110341]</w:t>
            </w:r>
          </w:p>
        </w:tc>
      </w:tr>
      <w:tr w:rsidR="002760A5" w:rsidRPr="00133159" w14:paraId="1786D935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E6B4443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34269ED9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0D48CF43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44068C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2928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BBEE17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DERL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A9E244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A129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derlin 1 [Source: NCBI gene; Gene ID: 100037686]</w:t>
            </w:r>
          </w:p>
        </w:tc>
      </w:tr>
      <w:tr w:rsidR="002760A5" w:rsidRPr="00133159" w14:paraId="33170A48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2B479741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748259A6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2412438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1744A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B05E27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OC10110954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18E891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9ED9D1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60S ribosomal protein L13a [Source: NCBI gene; Gene ID: 101109545]</w:t>
            </w:r>
          </w:p>
        </w:tc>
      </w:tr>
      <w:tr w:rsidR="002760A5" w:rsidRPr="009966CC" w14:paraId="524764A0" w14:textId="77777777" w:rsidTr="002760A5">
        <w:trPr>
          <w:trHeight w:hRule="exact" w:val="567"/>
        </w:trPr>
        <w:tc>
          <w:tcPr>
            <w:tcW w:w="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F24074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9F62E2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B5A294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2ACB93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D0AF0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OC10111006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D682B8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seudogene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1A018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40S ribosomal protein S27-like [Source: NCBI gene; Gene ID: 101110068]</w:t>
            </w:r>
          </w:p>
        </w:tc>
      </w:tr>
      <w:tr w:rsidR="002760A5" w:rsidRPr="009966CC" w14:paraId="186BDBD0" w14:textId="77777777" w:rsidTr="002760A5">
        <w:trPr>
          <w:trHeight w:hRule="exact" w:val="567"/>
        </w:trPr>
        <w:tc>
          <w:tcPr>
            <w:tcW w:w="55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7EC38E7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1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C4FA32C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rs424064526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F6C94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4.7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371E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180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85294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ARHGAP3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8D160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93F6B3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Rho GTPase activating protein 31 [Source: NCBI gene; Gene ID: 101105202]</w:t>
            </w:r>
          </w:p>
        </w:tc>
      </w:tr>
      <w:tr w:rsidR="002760A5" w:rsidRPr="00133159" w14:paraId="5143788A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7CDC8989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339537D8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611B0C14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AB552C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1870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EF672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OGLUT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543748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D973F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O-glucosyltransferase 1 [Source: NCBI gene; Gene ID: 101105708]</w:t>
            </w:r>
          </w:p>
        </w:tc>
      </w:tr>
      <w:tr w:rsidR="002760A5" w:rsidRPr="00133159" w14:paraId="3317FCE7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247438DA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19B5BA32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129F66C9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36E67E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184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352F77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TMEM39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6AAAD8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28E64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transmembrane protein 39A [Source: NCBI gene; Gene ID: 101105459]</w:t>
            </w:r>
          </w:p>
        </w:tc>
      </w:tr>
      <w:tr w:rsidR="002760A5" w:rsidRPr="009966CC" w14:paraId="1F4D5CD4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A4DF718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5C0D3101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027EC1E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9A40B9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1923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B1C7F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D8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50D82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81E57A" w14:textId="77777777" w:rsidR="00133159" w:rsidRPr="00133159" w:rsidRDefault="00133159" w:rsidP="00133159">
            <w:pPr>
              <w:rPr>
                <w:sz w:val="16"/>
                <w:szCs w:val="16"/>
                <w:lang w:val="fr-FR"/>
              </w:rPr>
            </w:pPr>
            <w:r w:rsidRPr="00133159">
              <w:rPr>
                <w:sz w:val="16"/>
                <w:szCs w:val="16"/>
                <w:lang w:val="fr-FR"/>
              </w:rPr>
              <w:t>CD80 molecule [Source: NCBI gene; Gene ID: 554317]</w:t>
            </w:r>
          </w:p>
        </w:tc>
      </w:tr>
      <w:tr w:rsidR="002760A5" w:rsidRPr="009966CC" w14:paraId="0B429005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75EEECE1" w14:textId="77777777" w:rsidR="00133159" w:rsidRPr="00133159" w:rsidRDefault="00133159" w:rsidP="00133159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6A0278F5" w14:textId="77777777" w:rsidR="00133159" w:rsidRPr="00133159" w:rsidRDefault="00133159" w:rsidP="00133159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39CF882" w14:textId="77777777" w:rsidR="00133159" w:rsidRPr="00133159" w:rsidRDefault="00133159" w:rsidP="00133159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698D2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1966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51AB6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LA1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292C3E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30564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phospholipase A1 member A [Source: NCBI gene; Gene ID: 101106480]</w:t>
            </w:r>
          </w:p>
        </w:tc>
      </w:tr>
      <w:tr w:rsidR="002760A5" w:rsidRPr="009966CC" w14:paraId="27FB3C61" w14:textId="77777777" w:rsidTr="002760A5">
        <w:trPr>
          <w:trHeight w:hRule="exact" w:val="729"/>
        </w:trPr>
        <w:tc>
          <w:tcPr>
            <w:tcW w:w="554" w:type="dxa"/>
            <w:vMerge/>
            <w:vAlign w:val="center"/>
            <w:hideMark/>
          </w:tcPr>
          <w:p w14:paraId="139BB642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57ABBC6B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25BD20C9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9F89DF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1894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791B7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TIMMDC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F437B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6C6F6B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translocase of inner mitochondrial membrane domain containing 1 [Source: NCBI gene; Gene ID: 101105967]</w:t>
            </w:r>
          </w:p>
        </w:tc>
      </w:tr>
      <w:tr w:rsidR="002760A5" w:rsidRPr="00133159" w14:paraId="66941508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6C482D47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27FDE70B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46B801DE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2C6CF4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195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5C952B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ADPR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D38C3B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B785C8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ADP-ribosylarginine hydrolase [Source: NCBI gene; Gene ID:101106222]</w:t>
            </w:r>
          </w:p>
        </w:tc>
      </w:tr>
      <w:tr w:rsidR="002760A5" w:rsidRPr="009966CC" w14:paraId="1D86EA16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59F7C9C4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120459B2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11AB042B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CBA4A2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77D1D6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OC10560778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B9E9A9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cRNA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460050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uncharacterized LOC105607786 [Source: NCBI gene; Gene ID:105607786]</w:t>
            </w:r>
          </w:p>
        </w:tc>
      </w:tr>
      <w:tr w:rsidR="002760A5" w:rsidRPr="00133159" w14:paraId="510EF34B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5BCF0C7B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311EB742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151810C1" w14:textId="77777777" w:rsidR="00133159" w:rsidRPr="009966CC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4774E9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2013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5CF359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OC10110715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07BF7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D09C7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ytochrome c oxidase copper chaperone [Source: NCBI gene; Gene ID:101107153]</w:t>
            </w:r>
          </w:p>
        </w:tc>
      </w:tr>
      <w:tr w:rsidR="002760A5" w:rsidRPr="00133159" w14:paraId="13545BAD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45986654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029A7571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A94B856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709A53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204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DD4F3F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MAATS1 (CFAP9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360FB6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057B34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ilia and flagella associated protein 91 [Source: NCBI gene; Gene ID:101107403]</w:t>
            </w:r>
          </w:p>
        </w:tc>
      </w:tr>
      <w:tr w:rsidR="002760A5" w:rsidRPr="00133159" w14:paraId="114DE962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264DB0E6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0D88321D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156147A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5C8136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199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D5B5E2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OPDC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AF5A98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335B9A" w14:textId="4A603926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opeye domain containing 2</w:t>
            </w:r>
            <w:r>
              <w:rPr>
                <w:sz w:val="16"/>
                <w:szCs w:val="16"/>
              </w:rPr>
              <w:t xml:space="preserve"> </w:t>
            </w:r>
            <w:r w:rsidRPr="00133159">
              <w:rPr>
                <w:sz w:val="16"/>
                <w:szCs w:val="16"/>
              </w:rPr>
              <w:t>[Source: NCBI gene; Gene ID:101106898]</w:t>
            </w:r>
          </w:p>
        </w:tc>
      </w:tr>
      <w:tr w:rsidR="002760A5" w:rsidRPr="00133159" w14:paraId="1ADCFEE8" w14:textId="77777777" w:rsidTr="002760A5">
        <w:trPr>
          <w:trHeight w:hRule="exact" w:val="695"/>
        </w:trPr>
        <w:tc>
          <w:tcPr>
            <w:tcW w:w="554" w:type="dxa"/>
            <w:vMerge/>
            <w:vAlign w:val="center"/>
            <w:hideMark/>
          </w:tcPr>
          <w:p w14:paraId="74FEFE2F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756A4A01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42A0690B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EA99F9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211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21AA2B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R1I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9FCC1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B23661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uclear receptor subfamily 1 group I member 2 [Source: NCBI gene; Gene ID:101118075]</w:t>
            </w:r>
          </w:p>
        </w:tc>
      </w:tr>
      <w:tr w:rsidR="002760A5" w:rsidRPr="00810235" w14:paraId="50E34064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2B2BD1B1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4B182ABF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4678D653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C31063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214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585E7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GSK3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2CAD0E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F7EA45" w14:textId="77777777" w:rsidR="00133159" w:rsidRPr="00133159" w:rsidRDefault="00133159" w:rsidP="00133159">
            <w:pPr>
              <w:rPr>
                <w:sz w:val="16"/>
                <w:szCs w:val="16"/>
                <w:lang w:val="de-DE"/>
              </w:rPr>
            </w:pPr>
            <w:r w:rsidRPr="00133159">
              <w:rPr>
                <w:sz w:val="16"/>
                <w:szCs w:val="16"/>
                <w:lang w:val="de-DE"/>
              </w:rPr>
              <w:t>glycogen synthase kinase 3 beta [Source: NCBI gene; Gene ID:100169938]</w:t>
            </w:r>
          </w:p>
        </w:tc>
      </w:tr>
      <w:tr w:rsidR="002760A5" w:rsidRPr="00133159" w14:paraId="533DD1F7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92A28AD" w14:textId="77777777" w:rsidR="00133159" w:rsidRPr="00133159" w:rsidRDefault="00133159" w:rsidP="00133159">
            <w:pPr>
              <w:rPr>
                <w:sz w:val="16"/>
                <w:szCs w:val="16"/>
                <w:lang w:val="de-DE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2167415A" w14:textId="77777777" w:rsidR="00133159" w:rsidRPr="00133159" w:rsidRDefault="00133159" w:rsidP="00133159">
            <w:pPr>
              <w:rPr>
                <w:sz w:val="16"/>
                <w:szCs w:val="16"/>
                <w:lang w:val="de-DE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4D63A486" w14:textId="77777777" w:rsidR="00133159" w:rsidRPr="00133159" w:rsidRDefault="00133159" w:rsidP="00133159">
            <w:pPr>
              <w:rPr>
                <w:sz w:val="16"/>
                <w:szCs w:val="16"/>
                <w:lang w:val="de-DE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AB80F3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226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7E9CB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GPR1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4E8898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DB32EE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G protein-coupled receptor 156 [Source: NCBI gene; Gene ID:101107652]</w:t>
            </w:r>
          </w:p>
        </w:tc>
      </w:tr>
      <w:tr w:rsidR="002760A5" w:rsidRPr="00133159" w14:paraId="13D9203E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05ACD42A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52540428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654D5A67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921D1F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31516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742A31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RRC5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838446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64F9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eucine rich repeat containing 58 [Source: NCBI gene; Gene ID:101108095]</w:t>
            </w:r>
          </w:p>
        </w:tc>
      </w:tr>
      <w:tr w:rsidR="002760A5" w:rsidRPr="00133159" w14:paraId="4A9B1666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0BB694B6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7673C7B5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5D377888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17DAD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2313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23C8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FSTL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47B34C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B6384F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follistatin like 1 [Source: NCBI gene; Gene ID:101118330]</w:t>
            </w:r>
          </w:p>
        </w:tc>
      </w:tr>
      <w:tr w:rsidR="002760A5" w:rsidRPr="00133159" w14:paraId="03BAEE42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AB72FE1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20B4A900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9D1709F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A8E74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241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97DA5F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GTF2E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14D72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24ED92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general transcription factor IIE subunit 1 [Source: NCBI gene; Gene ID:101109136]</w:t>
            </w:r>
          </w:p>
        </w:tc>
      </w:tr>
      <w:tr w:rsidR="002760A5" w:rsidRPr="0085673A" w14:paraId="5F67E91B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55302E3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4CA29F0C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8E2F246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75576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238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A5BFBC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HG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B98288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D1A9B2" w14:textId="77777777" w:rsidR="00133159" w:rsidRPr="00133159" w:rsidRDefault="00133159" w:rsidP="00133159">
            <w:pPr>
              <w:rPr>
                <w:sz w:val="16"/>
                <w:szCs w:val="16"/>
                <w:lang w:val="fr-FR"/>
              </w:rPr>
            </w:pPr>
            <w:r w:rsidRPr="00133159">
              <w:rPr>
                <w:sz w:val="16"/>
                <w:szCs w:val="16"/>
                <w:lang w:val="fr-FR"/>
              </w:rPr>
              <w:t>homogentisate 1,2-dioxygenase [Source: NCBI gene; Gene ID:101108617]</w:t>
            </w:r>
          </w:p>
        </w:tc>
      </w:tr>
      <w:tr w:rsidR="002760A5" w:rsidRPr="00133159" w14:paraId="74825B73" w14:textId="77777777" w:rsidTr="002760A5">
        <w:trPr>
          <w:trHeight w:hRule="exact" w:val="711"/>
        </w:trPr>
        <w:tc>
          <w:tcPr>
            <w:tcW w:w="554" w:type="dxa"/>
            <w:vMerge/>
            <w:vAlign w:val="center"/>
            <w:hideMark/>
          </w:tcPr>
          <w:p w14:paraId="306689AD" w14:textId="77777777" w:rsidR="00133159" w:rsidRPr="00133159" w:rsidRDefault="00133159" w:rsidP="00133159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68BC75A8" w14:textId="77777777" w:rsidR="00133159" w:rsidRPr="00133159" w:rsidRDefault="00133159" w:rsidP="00133159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48718E35" w14:textId="77777777" w:rsidR="00133159" w:rsidRPr="00133159" w:rsidRDefault="00133159" w:rsidP="00133159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695A6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236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ED2E7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DUFB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ADB073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56FF07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DH:ubiquinone oxidoreductase subunit B4 [Source: NCBI gene; Gene ID:101108353]</w:t>
            </w:r>
          </w:p>
        </w:tc>
      </w:tr>
      <w:tr w:rsidR="002760A5" w:rsidRPr="0085673A" w14:paraId="460A8E31" w14:textId="77777777" w:rsidTr="002760A5">
        <w:trPr>
          <w:trHeight w:hRule="exact" w:val="705"/>
        </w:trPr>
        <w:tc>
          <w:tcPr>
            <w:tcW w:w="554" w:type="dxa"/>
            <w:vMerge/>
            <w:vAlign w:val="center"/>
            <w:hideMark/>
          </w:tcPr>
          <w:p w14:paraId="47FB358D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0B4235EC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608F9A66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23374A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239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CCB8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RABL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E7E17E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C26788" w14:textId="77777777" w:rsidR="00133159" w:rsidRPr="0085673A" w:rsidRDefault="00133159" w:rsidP="00133159">
            <w:pPr>
              <w:rPr>
                <w:sz w:val="16"/>
                <w:szCs w:val="16"/>
                <w:lang w:val="en-US"/>
              </w:rPr>
            </w:pPr>
            <w:r w:rsidRPr="0085673A">
              <w:rPr>
                <w:sz w:val="16"/>
                <w:szCs w:val="16"/>
                <w:lang w:val="en-US"/>
              </w:rPr>
              <w:t>RAB, member of RAS oncogene family like 3  [Source: NCBI gene; Gene ID:101108873]</w:t>
            </w:r>
          </w:p>
        </w:tc>
      </w:tr>
      <w:tr w:rsidR="002760A5" w:rsidRPr="00133159" w14:paraId="186084FC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1DFDDA13" w14:textId="77777777" w:rsidR="00133159" w:rsidRPr="0085673A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2EA3D070" w14:textId="77777777" w:rsidR="00133159" w:rsidRPr="0085673A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179B53B0" w14:textId="77777777" w:rsidR="00133159" w:rsidRPr="0085673A" w:rsidRDefault="00133159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E63C5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248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A682D1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STXBP5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F56D41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6D54F1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syntaxin binding protein 5L [Source: NCBI gene; Gene ID:101109405]</w:t>
            </w:r>
          </w:p>
        </w:tc>
      </w:tr>
      <w:tr w:rsidR="002760A5" w:rsidRPr="00133159" w14:paraId="68B0315B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49DA6C72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5B7F3465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27A9F692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65149C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3708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D468C8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OLQ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C49EC4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0BA47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DNA polymerase theta [Source: NCBI gene; Gene ID:101109663]</w:t>
            </w:r>
          </w:p>
        </w:tc>
      </w:tr>
      <w:tr w:rsidR="002760A5" w:rsidRPr="00133159" w14:paraId="1EE5FEBC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4A6253A3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392F7D6A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1271773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BB8B98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400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E70096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GOLGB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0E6770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A31193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golgin B1 [Source: NCBI gene; Gene ID:101110468]</w:t>
            </w:r>
          </w:p>
        </w:tc>
      </w:tr>
      <w:tr w:rsidR="002760A5" w:rsidRPr="00133159" w14:paraId="6D8422B7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786A2CF6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1C4BE230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44987BAD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CD668E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3874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E40CBB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FBXO4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C95626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ABF27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F-box protein 40 [Source: NCBI gene; Gene ID:101109929]</w:t>
            </w:r>
          </w:p>
        </w:tc>
      </w:tr>
      <w:tr w:rsidR="002760A5" w:rsidRPr="00133159" w14:paraId="60F89B42" w14:textId="77777777" w:rsidTr="002760A5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0134C7BC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60DF3782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2A1DAD37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8AD026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03906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603259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HCLS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78536D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25674C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hematopoietic cell-specific Lyn substrate 1 [Source: NCBI gene; Gene ID:101110196]</w:t>
            </w:r>
          </w:p>
        </w:tc>
      </w:tr>
      <w:tr w:rsidR="002760A5" w:rsidRPr="0085673A" w14:paraId="39422087" w14:textId="77777777" w:rsidTr="002760A5">
        <w:trPr>
          <w:trHeight w:hRule="exact" w:val="567"/>
        </w:trPr>
        <w:tc>
          <w:tcPr>
            <w:tcW w:w="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692C36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D1E969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6808A4" w14:textId="77777777" w:rsidR="00133159" w:rsidRPr="00133159" w:rsidRDefault="00133159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205C03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76B02A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ARGFX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510345" w14:textId="77777777" w:rsidR="00133159" w:rsidRPr="00133159" w:rsidRDefault="00133159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F71088" w14:textId="77777777" w:rsidR="00133159" w:rsidRPr="0085673A" w:rsidRDefault="00133159" w:rsidP="00133159">
            <w:pPr>
              <w:rPr>
                <w:sz w:val="16"/>
                <w:szCs w:val="16"/>
                <w:lang w:val="en-US"/>
              </w:rPr>
            </w:pPr>
            <w:r w:rsidRPr="0085673A">
              <w:rPr>
                <w:sz w:val="16"/>
                <w:szCs w:val="16"/>
                <w:lang w:val="en-US"/>
              </w:rPr>
              <w:t>arginine-fifty homeobox  [Source: NCBI gene; Gene ID:101118848]</w:t>
            </w:r>
          </w:p>
        </w:tc>
      </w:tr>
      <w:tr w:rsidR="00001623" w:rsidRPr="00133159" w14:paraId="4B3EA563" w14:textId="77777777" w:rsidTr="00001623">
        <w:trPr>
          <w:trHeight w:hRule="exact" w:val="567"/>
        </w:trPr>
        <w:tc>
          <w:tcPr>
            <w:tcW w:w="55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8E6B3D5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12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58DD59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rs428540973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18F12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4.73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E9220A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437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CBB98A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XOSC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99D028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D34D0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xosome component 10 [Source: NCBI gene; Gene ID:101113610]</w:t>
            </w:r>
          </w:p>
        </w:tc>
      </w:tr>
      <w:tr w:rsidR="00001623" w:rsidRPr="00133159" w14:paraId="433EE668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D5BA85F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00572373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1D7DF41B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0A7F89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459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CB6870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MASP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7256F9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7F5079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MBL associated serine protease 2 [Source: NCBI gene; Gene ID:101112586]</w:t>
            </w:r>
          </w:p>
        </w:tc>
      </w:tr>
      <w:tr w:rsidR="00001623" w:rsidRPr="0085673A" w14:paraId="5788F642" w14:textId="77777777" w:rsidTr="00001623">
        <w:trPr>
          <w:trHeight w:hRule="exact" w:val="783"/>
        </w:trPr>
        <w:tc>
          <w:tcPr>
            <w:tcW w:w="554" w:type="dxa"/>
            <w:vMerge/>
            <w:vAlign w:val="center"/>
            <w:hideMark/>
          </w:tcPr>
          <w:p w14:paraId="5F1A0350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03FE049C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888371D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B7468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477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1A622B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TARDB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34E863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C3CC7F" w14:textId="77777777" w:rsidR="00001623" w:rsidRPr="0085673A" w:rsidRDefault="00001623" w:rsidP="00133159">
            <w:pPr>
              <w:rPr>
                <w:sz w:val="16"/>
                <w:szCs w:val="16"/>
                <w:lang w:val="en-US"/>
              </w:rPr>
            </w:pPr>
            <w:r w:rsidRPr="0085673A">
              <w:rPr>
                <w:sz w:val="16"/>
                <w:szCs w:val="16"/>
                <w:lang w:val="en-US"/>
              </w:rPr>
              <w:t>TAR DNA binding protein [ Ovis aries (sheep) ] [Source: NCBI gene; Gene ID:101114038]</w:t>
            </w:r>
          </w:p>
        </w:tc>
      </w:tr>
      <w:tr w:rsidR="00001623" w:rsidRPr="00133159" w14:paraId="412A568F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C5C1ED0" w14:textId="77777777" w:rsidR="00001623" w:rsidRPr="0085673A" w:rsidRDefault="00001623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3516ED6D" w14:textId="77777777" w:rsidR="00001623" w:rsidRPr="0085673A" w:rsidRDefault="00001623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6E496CB" w14:textId="77777777" w:rsidR="00001623" w:rsidRPr="0085673A" w:rsidRDefault="00001623" w:rsidP="0013315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79C215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4558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17A5C1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SR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3E95FC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0CB937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spermidine synthase [Source: NCBI gene; Gene ID:101112338]</w:t>
            </w:r>
          </w:p>
        </w:tc>
      </w:tr>
      <w:tr w:rsidR="00001623" w:rsidRPr="00133159" w14:paraId="06273464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10479527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2531AD8B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69B2E21C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99455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492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059CB5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ASZ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598287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F1466B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astor zinc finger 1 [Source: NCBI gene; Gene ID:101112837]</w:t>
            </w:r>
          </w:p>
        </w:tc>
      </w:tr>
      <w:tr w:rsidR="00001623" w:rsidRPr="00133159" w14:paraId="1B08A195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291198AD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231AEF1B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0286BCE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BC8AD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5026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280FA2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EX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ECA167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F8C775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eroxisomal biogenesis factor 14 [Source: NCBI gene; Gene ID:101114292]</w:t>
            </w:r>
          </w:p>
        </w:tc>
      </w:tr>
      <w:tr w:rsidR="00001623" w:rsidRPr="00133159" w14:paraId="1742D228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52B8EF2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6317AE22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684269C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CA072A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514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819D98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O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8780B2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611A82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ortistatin [Source: NCBI gene; Gene ID:100233238]</w:t>
            </w:r>
          </w:p>
        </w:tc>
      </w:tr>
      <w:tr w:rsidR="00001623" w:rsidRPr="00133159" w14:paraId="7FAE4E05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798515B4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019E9E0B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53900D0F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1DF40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523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EE7C2E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G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1EDA0F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A05A21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hosphogluconate dehydrogenase [Source: NCBI gene; Gene ID:443541]</w:t>
            </w:r>
          </w:p>
        </w:tc>
      </w:tr>
      <w:tr w:rsidR="00001623" w:rsidRPr="00133159" w14:paraId="65CA1409" w14:textId="77777777" w:rsidTr="00001623">
        <w:trPr>
          <w:trHeight w:hRule="exact" w:val="706"/>
        </w:trPr>
        <w:tc>
          <w:tcPr>
            <w:tcW w:w="554" w:type="dxa"/>
            <w:vMerge/>
            <w:vAlign w:val="center"/>
            <w:hideMark/>
          </w:tcPr>
          <w:p w14:paraId="5CF41232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1A6B01A0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686C4A84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3A331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483E3A" w14:textId="3A225B48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APITD1 (CENPS/</w:t>
            </w:r>
            <w:r>
              <w:rPr>
                <w:sz w:val="16"/>
                <w:szCs w:val="16"/>
              </w:rPr>
              <w:t xml:space="preserve"> </w:t>
            </w:r>
            <w:r w:rsidRPr="00133159">
              <w:rPr>
                <w:sz w:val="16"/>
                <w:szCs w:val="16"/>
              </w:rPr>
              <w:t>LOC10111496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883674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9DAB8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entromere protein S [Source: NCBI gene; Gene ID:101114968]</w:t>
            </w:r>
          </w:p>
        </w:tc>
      </w:tr>
      <w:tr w:rsidR="00001623" w:rsidRPr="00133159" w14:paraId="5EF763FA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146F8DBD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169D57CA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1830C62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7EE1FF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506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B0B7A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DFF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318A1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54957C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DNA fragmentation factor subunit alpha [Source: NCBI gene; Gene ID:101114715]</w:t>
            </w:r>
          </w:p>
        </w:tc>
      </w:tr>
      <w:tr w:rsidR="00001623" w:rsidRPr="00133159" w14:paraId="1D1C8F31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53C354EC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079DD02F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0B791A3A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EFE53B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54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9F12E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KIF1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E66F5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B342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kinesin family member 1B [Source: NCBI gene; Gene ID:101115220]</w:t>
            </w:r>
          </w:p>
        </w:tc>
      </w:tr>
      <w:tr w:rsidR="00001623" w:rsidRPr="00133159" w14:paraId="7E0EE4E6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6BAE082A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0E7C2A66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B1EC57D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8B582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C1A0DF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OC10560644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45302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seudogene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560BC9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60S ribosomal protein L39-like [Source: NCBI gene; Gene ID:105606447]</w:t>
            </w:r>
          </w:p>
        </w:tc>
      </w:tr>
      <w:tr w:rsidR="00001623" w:rsidRPr="00133159" w14:paraId="077B3427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1C704551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1A1FEE59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7B17BED7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012C8C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685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16ED2C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UBE4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95838F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E4BEDE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ubiquitination factor E4B [Source: NCBI gene; Gene ID:101113088]</w:t>
            </w:r>
          </w:p>
        </w:tc>
      </w:tr>
      <w:tr w:rsidR="00001623" w:rsidRPr="00133159" w14:paraId="7D7A5891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1C8C660E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5133EF2B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6FB37DF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9B282C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6108B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RBP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8EB98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92CAC9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retinol binding protein 7 [Source: NCBI gene; Gene ID:101115811]</w:t>
            </w:r>
          </w:p>
        </w:tc>
      </w:tr>
      <w:tr w:rsidR="00001623" w:rsidRPr="00133159" w14:paraId="29B06B61" w14:textId="77777777" w:rsidTr="00001623">
        <w:trPr>
          <w:trHeight w:hRule="exact" w:val="712"/>
        </w:trPr>
        <w:tc>
          <w:tcPr>
            <w:tcW w:w="554" w:type="dxa"/>
            <w:vMerge/>
            <w:vAlign w:val="center"/>
            <w:hideMark/>
          </w:tcPr>
          <w:p w14:paraId="59A4B892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1F49A9A9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2685BB4C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6F1FA2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739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1D7F91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ZI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B39EF0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E53F0B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eucine zipper and CTNNBIP1 domain containing [Source: NCBI gene; Gene ID:101116332]</w:t>
            </w:r>
          </w:p>
        </w:tc>
      </w:tr>
      <w:tr w:rsidR="00001623" w:rsidRPr="00133159" w14:paraId="3C957585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70142EAB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514F4C6F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6A7BE158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80D259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735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1270F4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MNAT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842B90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8814DE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icotinamide nucleotide adenylyltransferase 1 [Source: NCBI gene; Gene ID:101116072]</w:t>
            </w:r>
          </w:p>
        </w:tc>
      </w:tr>
      <w:tr w:rsidR="00001623" w:rsidRPr="00133159" w14:paraId="77BD8476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4CCA463C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06F53A40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0A9FB17A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6850F7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744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F6DDAF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TNNBIP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A36721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B82DB0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atenin beta interacting protein 1 [Source: NCBI gene; Gene ID:101116924]</w:t>
            </w:r>
          </w:p>
        </w:tc>
      </w:tr>
      <w:tr w:rsidR="00001623" w:rsidRPr="00133159" w14:paraId="0280CBC8" w14:textId="77777777" w:rsidTr="00001623">
        <w:trPr>
          <w:trHeight w:hRule="exact" w:val="710"/>
        </w:trPr>
        <w:tc>
          <w:tcPr>
            <w:tcW w:w="554" w:type="dxa"/>
            <w:vMerge/>
            <w:vAlign w:val="center"/>
            <w:hideMark/>
          </w:tcPr>
          <w:p w14:paraId="3C8FA6AB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6DF9B513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08CCEEBB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EF200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793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D5B54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IK3C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957FBB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51F71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hosphatidylinositol-4,5-bisphosphate 3-kinase catalytic subunit delta  [Source: NCBI gene; Gene ID:101117348]</w:t>
            </w:r>
          </w:p>
        </w:tc>
      </w:tr>
      <w:tr w:rsidR="00001623" w:rsidRPr="00133159" w14:paraId="4E56FC66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22166165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4FA319D6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4007A134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C011EB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7483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7C4FE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LSTN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1D0D7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85C157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alsyntenin 1 [Source: NCBI gene; Gene ID:101113351]</w:t>
            </w:r>
          </w:p>
        </w:tc>
      </w:tr>
      <w:tr w:rsidR="00001623" w:rsidRPr="00810235" w14:paraId="3DFADAD3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7A1DAE11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5FABBA49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27DEFBB7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6B637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811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D47B3E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TMEM2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88C247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9205F2" w14:textId="77777777" w:rsidR="00001623" w:rsidRPr="00133159" w:rsidRDefault="00001623" w:rsidP="00133159">
            <w:pPr>
              <w:rPr>
                <w:sz w:val="16"/>
                <w:szCs w:val="16"/>
                <w:lang w:val="fr-FR"/>
              </w:rPr>
            </w:pPr>
            <w:r w:rsidRPr="00133159">
              <w:rPr>
                <w:sz w:val="16"/>
                <w:szCs w:val="16"/>
                <w:lang w:val="fr-FR"/>
              </w:rPr>
              <w:t>transmembrane protein 201 [Source: NCBI gene; Gene ID:101113612]</w:t>
            </w:r>
          </w:p>
        </w:tc>
      </w:tr>
      <w:tr w:rsidR="00001623" w:rsidRPr="00133159" w14:paraId="7FB0E1D2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5BA9962F" w14:textId="77777777" w:rsidR="00001623" w:rsidRPr="00133159" w:rsidRDefault="00001623" w:rsidP="00133159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13F3787F" w14:textId="77777777" w:rsidR="00001623" w:rsidRPr="00133159" w:rsidRDefault="00001623" w:rsidP="00133159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1DC1191D" w14:textId="77777777" w:rsidR="00001623" w:rsidRPr="00133159" w:rsidRDefault="00001623" w:rsidP="00133159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D34A5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8253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095FE2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SLC25A3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B00E9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2C4DC9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solute carrier family 25 member 33 [Source: NCBI gene; Gene ID:100147780]</w:t>
            </w:r>
          </w:p>
        </w:tc>
      </w:tr>
      <w:tr w:rsidR="00001623" w:rsidRPr="00133159" w14:paraId="6979D699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FD43245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4A995A02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50253E57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D57FC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93A58B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OC10560644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42C4C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cRNA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84B753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uncharacterized LOC105606444  [Source: NCBI gene; Gene ID:105606444]</w:t>
            </w:r>
          </w:p>
        </w:tc>
      </w:tr>
      <w:tr w:rsidR="00001623" w:rsidRPr="00133159" w14:paraId="7C5B44B2" w14:textId="77777777" w:rsidTr="00001623">
        <w:trPr>
          <w:trHeight w:hRule="exact" w:val="721"/>
        </w:trPr>
        <w:tc>
          <w:tcPr>
            <w:tcW w:w="554" w:type="dxa"/>
            <w:vMerge/>
            <w:vAlign w:val="center"/>
            <w:hideMark/>
          </w:tcPr>
          <w:p w14:paraId="022A978F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3704F29C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F661EC8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B7BF77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3905C8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OC10111387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9FA36C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seudogene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4D30F1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developmental pluripotency-associated protein 2-like  [Source: NCBI gene; Gene ID:101113870]</w:t>
            </w:r>
          </w:p>
        </w:tc>
      </w:tr>
      <w:tr w:rsidR="00001623" w:rsidRPr="00133159" w14:paraId="5CF80D63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546754E0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1B300B17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5D6DD962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396B1A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CEB0D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OC10560644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64081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cRNA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984E13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uncharacterized LOC105606443 [Source: NCBI gene; Gene ID:105606443]</w:t>
            </w:r>
          </w:p>
        </w:tc>
      </w:tr>
      <w:tr w:rsidR="00001623" w:rsidRPr="00133159" w14:paraId="4450EF00" w14:textId="77777777" w:rsidTr="00001623">
        <w:trPr>
          <w:trHeight w:hRule="exact" w:val="721"/>
        </w:trPr>
        <w:tc>
          <w:tcPr>
            <w:tcW w:w="554" w:type="dxa"/>
            <w:vMerge/>
            <w:vAlign w:val="center"/>
            <w:hideMark/>
          </w:tcPr>
          <w:p w14:paraId="33266AAE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63D75546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40C0CB2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4FC91A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8334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E2CC61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SPSB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C76838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F63B62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splA/ryanodine receptor domain and SOCS box containing 1 [Source: NCBI gene; Gene ID:101117602]</w:t>
            </w:r>
          </w:p>
        </w:tc>
      </w:tr>
      <w:tr w:rsidR="00001623" w:rsidRPr="00133159" w14:paraId="1CABD81B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6FEDA904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0B79EC60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15DD7955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846D4B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61D80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LOC1056165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A928BB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ncRNA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8C83E0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uncharacterized LOC105616528 [Source: NCBI gene; Gene ID:105616528]</w:t>
            </w:r>
          </w:p>
        </w:tc>
      </w:tr>
      <w:tr w:rsidR="00001623" w:rsidRPr="00133159" w14:paraId="2EEF8B89" w14:textId="77777777" w:rsidTr="00001623">
        <w:trPr>
          <w:trHeight w:hRule="exact" w:val="722"/>
        </w:trPr>
        <w:tc>
          <w:tcPr>
            <w:tcW w:w="554" w:type="dxa"/>
            <w:vMerge/>
            <w:vAlign w:val="center"/>
            <w:hideMark/>
          </w:tcPr>
          <w:p w14:paraId="078E5256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79F96E80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AED7160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234452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835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00CC7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H6P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B0C06E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D31594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hexose-6-phosphate dehydrogenase/glucose 1-dehydrogenase [Source: NCBI gene; Gene ID:101114124]</w:t>
            </w:r>
          </w:p>
        </w:tc>
      </w:tr>
      <w:tr w:rsidR="00001623" w:rsidRPr="00133159" w14:paraId="4206C7E6" w14:textId="77777777" w:rsidTr="00001623">
        <w:trPr>
          <w:trHeight w:hRule="exact" w:val="567"/>
        </w:trPr>
        <w:tc>
          <w:tcPr>
            <w:tcW w:w="554" w:type="dxa"/>
            <w:vMerge/>
            <w:vAlign w:val="center"/>
            <w:hideMark/>
          </w:tcPr>
          <w:p w14:paraId="36C8C629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4F66DFFF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BECE712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6978CE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843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4C3375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GPR15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5EC0F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1D4C59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G protein-coupled receptor 157 [Source: NCBI gene; Gene ID:105606440]</w:t>
            </w:r>
          </w:p>
        </w:tc>
      </w:tr>
      <w:tr w:rsidR="00001623" w:rsidRPr="00133159" w14:paraId="2B9D9F10" w14:textId="77777777" w:rsidTr="00001623">
        <w:trPr>
          <w:trHeight w:hRule="exact" w:val="699"/>
        </w:trPr>
        <w:tc>
          <w:tcPr>
            <w:tcW w:w="554" w:type="dxa"/>
            <w:vMerge/>
            <w:vAlign w:val="center"/>
            <w:hideMark/>
          </w:tcPr>
          <w:p w14:paraId="192FAD08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vAlign w:val="center"/>
            <w:hideMark/>
          </w:tcPr>
          <w:p w14:paraId="550DC3A7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05B6BE97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BA6412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8688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9DEFBD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SLC2A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30066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33219F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solute carrier family 2 (facilitated glucose/fructose transporter), member 5 [Source: NCBI gene; Gene ID:443507]</w:t>
            </w:r>
          </w:p>
        </w:tc>
      </w:tr>
      <w:tr w:rsidR="00001623" w:rsidRPr="009966CC" w14:paraId="2817968C" w14:textId="77777777" w:rsidTr="00001623">
        <w:trPr>
          <w:trHeight w:hRule="exact" w:val="567"/>
        </w:trPr>
        <w:tc>
          <w:tcPr>
            <w:tcW w:w="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EBFB88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1D7EA0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2EFDC0" w14:textId="77777777" w:rsidR="00001623" w:rsidRPr="00133159" w:rsidRDefault="00001623" w:rsidP="00133159">
            <w:pPr>
              <w:rPr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C97DBA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ENSOARG00020018978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E90D48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CA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AF4C49" w14:textId="77777777" w:rsidR="00001623" w:rsidRPr="00133159" w:rsidRDefault="00001623" w:rsidP="00133159">
            <w:pPr>
              <w:rPr>
                <w:sz w:val="16"/>
                <w:szCs w:val="16"/>
              </w:rPr>
            </w:pPr>
            <w:r w:rsidRPr="00133159">
              <w:rPr>
                <w:sz w:val="16"/>
                <w:szCs w:val="16"/>
              </w:rPr>
              <w:t>protein cod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0E7126" w14:textId="77777777" w:rsidR="00001623" w:rsidRPr="009966CC" w:rsidRDefault="00001623" w:rsidP="00133159">
            <w:pPr>
              <w:rPr>
                <w:sz w:val="16"/>
                <w:szCs w:val="16"/>
                <w:lang w:val="en-US"/>
              </w:rPr>
            </w:pPr>
            <w:r w:rsidRPr="009966CC">
              <w:rPr>
                <w:sz w:val="16"/>
                <w:szCs w:val="16"/>
                <w:lang w:val="en-US"/>
              </w:rPr>
              <w:t>carbonic anhydrase 6 [Source: NCBI gene; Gene ID:101117861]</w:t>
            </w:r>
          </w:p>
        </w:tc>
      </w:tr>
    </w:tbl>
    <w:p w14:paraId="44AC80FE" w14:textId="3B4A7DD0" w:rsidR="007E795A" w:rsidRPr="00186828" w:rsidRDefault="007E795A" w:rsidP="00120BA7">
      <w:pPr>
        <w:spacing w:before="240"/>
        <w:rPr>
          <w:lang w:val="en-US"/>
        </w:rPr>
      </w:pPr>
    </w:p>
    <w:sectPr w:rsidR="007E795A" w:rsidRPr="0018682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0B671" w14:textId="77777777" w:rsidR="00680C17" w:rsidRDefault="00680C17" w:rsidP="00117666">
      <w:r>
        <w:separator/>
      </w:r>
    </w:p>
  </w:endnote>
  <w:endnote w:type="continuationSeparator" w:id="0">
    <w:p w14:paraId="50958352" w14:textId="77777777" w:rsidR="00680C17" w:rsidRDefault="00680C1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29F80" w14:textId="77777777" w:rsidR="00680C17" w:rsidRDefault="00680C17" w:rsidP="00117666">
      <w:r>
        <w:separator/>
      </w:r>
    </w:p>
  </w:footnote>
  <w:footnote w:type="continuationSeparator" w:id="0">
    <w:p w14:paraId="4F440D8D" w14:textId="77777777" w:rsidR="00680C17" w:rsidRDefault="00680C1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623"/>
    <w:rsid w:val="0001436A"/>
    <w:rsid w:val="00034304"/>
    <w:rsid w:val="00035434"/>
    <w:rsid w:val="00052A14"/>
    <w:rsid w:val="00077D53"/>
    <w:rsid w:val="000E60CD"/>
    <w:rsid w:val="00105FD9"/>
    <w:rsid w:val="00117666"/>
    <w:rsid w:val="00120BA7"/>
    <w:rsid w:val="00133159"/>
    <w:rsid w:val="001549D3"/>
    <w:rsid w:val="00160065"/>
    <w:rsid w:val="00177D84"/>
    <w:rsid w:val="00186828"/>
    <w:rsid w:val="001A223B"/>
    <w:rsid w:val="00267D18"/>
    <w:rsid w:val="002760A5"/>
    <w:rsid w:val="002868E2"/>
    <w:rsid w:val="002869C3"/>
    <w:rsid w:val="002936E4"/>
    <w:rsid w:val="002B4A57"/>
    <w:rsid w:val="002C74CA"/>
    <w:rsid w:val="002E7D6C"/>
    <w:rsid w:val="002F7AF5"/>
    <w:rsid w:val="00326123"/>
    <w:rsid w:val="003544FB"/>
    <w:rsid w:val="0039037B"/>
    <w:rsid w:val="003D2F2D"/>
    <w:rsid w:val="003E20B1"/>
    <w:rsid w:val="00401590"/>
    <w:rsid w:val="00447801"/>
    <w:rsid w:val="00452E9C"/>
    <w:rsid w:val="004735C8"/>
    <w:rsid w:val="004961FF"/>
    <w:rsid w:val="00517A89"/>
    <w:rsid w:val="005250F2"/>
    <w:rsid w:val="00537F9D"/>
    <w:rsid w:val="00544671"/>
    <w:rsid w:val="00593EEA"/>
    <w:rsid w:val="005A5EEE"/>
    <w:rsid w:val="006375C7"/>
    <w:rsid w:val="00654E8F"/>
    <w:rsid w:val="0066046C"/>
    <w:rsid w:val="00660D05"/>
    <w:rsid w:val="00680C17"/>
    <w:rsid w:val="006820B1"/>
    <w:rsid w:val="006954F7"/>
    <w:rsid w:val="006A3DED"/>
    <w:rsid w:val="006A7A5B"/>
    <w:rsid w:val="006B7D14"/>
    <w:rsid w:val="00701727"/>
    <w:rsid w:val="0070566C"/>
    <w:rsid w:val="00714C50"/>
    <w:rsid w:val="00725A7D"/>
    <w:rsid w:val="007501BE"/>
    <w:rsid w:val="00790BB3"/>
    <w:rsid w:val="007B71C6"/>
    <w:rsid w:val="007C206C"/>
    <w:rsid w:val="007E795A"/>
    <w:rsid w:val="007F56CF"/>
    <w:rsid w:val="00803D24"/>
    <w:rsid w:val="00810235"/>
    <w:rsid w:val="00817DD6"/>
    <w:rsid w:val="0085673A"/>
    <w:rsid w:val="00857482"/>
    <w:rsid w:val="008575C9"/>
    <w:rsid w:val="00885156"/>
    <w:rsid w:val="008C2F16"/>
    <w:rsid w:val="009151AA"/>
    <w:rsid w:val="00923195"/>
    <w:rsid w:val="0093429D"/>
    <w:rsid w:val="00941FF2"/>
    <w:rsid w:val="00943573"/>
    <w:rsid w:val="00970F7D"/>
    <w:rsid w:val="00973AF5"/>
    <w:rsid w:val="00994A3D"/>
    <w:rsid w:val="009966CC"/>
    <w:rsid w:val="009A51F9"/>
    <w:rsid w:val="009C2B12"/>
    <w:rsid w:val="009C62C7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615D"/>
    <w:rsid w:val="00DB59C3"/>
    <w:rsid w:val="00DC259A"/>
    <w:rsid w:val="00DE23E8"/>
    <w:rsid w:val="00E52377"/>
    <w:rsid w:val="00E64E17"/>
    <w:rsid w:val="00E866C9"/>
    <w:rsid w:val="00EA3D3C"/>
    <w:rsid w:val="00ED4438"/>
    <w:rsid w:val="00F46900"/>
    <w:rsid w:val="00F61D89"/>
    <w:rsid w:val="00FA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20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2</TotalTime>
  <Pages>4</Pages>
  <Words>1280</Words>
  <Characters>6912</Characters>
  <Application>Microsoft Office Word</Application>
  <DocSecurity>0</DocSecurity>
  <Lines>57</Lines>
  <Paragraphs>1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iki Argyriadou</cp:lastModifiedBy>
  <cp:revision>24</cp:revision>
  <cp:lastPrinted>2013-10-03T12:51:00Z</cp:lastPrinted>
  <dcterms:created xsi:type="dcterms:W3CDTF">2022-11-17T16:58:00Z</dcterms:created>
  <dcterms:modified xsi:type="dcterms:W3CDTF">2023-09-14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